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82395" w:rsidRPr="00B82327" w:rsidRDefault="00C82395" w:rsidP="00C82395">
      <w:pPr>
        <w:pStyle w:val="Ttulo4"/>
        <w:rPr>
          <w:rFonts w:ascii="Arial" w:hAnsi="Arial" w:cs="Arial"/>
          <w:b w:val="0"/>
          <w:color w:val="000000" w:themeColor="text1"/>
          <w:sz w:val="20"/>
          <w:szCs w:val="20"/>
        </w:rPr>
      </w:pPr>
      <w:r>
        <w:rPr>
          <w:rFonts w:ascii="Arial" w:hAnsi="Arial" w:cs="Arial"/>
          <w:b w:val="0"/>
          <w:color w:val="000000" w:themeColor="text1"/>
        </w:rPr>
        <w:t>Appendix</w:t>
      </w:r>
      <w:r w:rsidRPr="00B82327">
        <w:rPr>
          <w:rFonts w:ascii="Arial" w:hAnsi="Arial" w:cs="Arial"/>
          <w:b w:val="0"/>
          <w:color w:val="000000" w:themeColor="text1"/>
        </w:rPr>
        <w:t xml:space="preserve"> 1. Search strategy for thrombotic and thromboembolic events following viral vector-based COVID-19 vaccines in the Epistemonikos’ COVID-19 L.OVE.</w:t>
      </w:r>
    </w:p>
    <w:tbl>
      <w:tblPr>
        <w:tblW w:w="949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690"/>
        <w:gridCol w:w="6900"/>
      </w:tblGrid>
      <w:tr w:rsidR="00C82395" w:rsidRPr="00B82327" w:rsidTr="00491019">
        <w:tc>
          <w:tcPr>
            <w:tcW w:w="190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6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69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oolean strategy</w:t>
            </w:r>
          </w:p>
        </w:tc>
      </w:tr>
      <w:tr w:rsidR="00C82395" w:rsidRPr="00B82327" w:rsidTr="00491019">
        <w:trPr>
          <w:trHeight w:val="420"/>
        </w:trPr>
        <w:tc>
          <w:tcPr>
            <w:tcW w:w="9495" w:type="dxa"/>
            <w:gridSpan w:val="3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ervención</w:t>
            </w:r>
            <w:proofErr w:type="spellEnd"/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 w:val="restart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 vector COVID-19 vaccines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ndritic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aivita</w:t>
            </w:r>
            <w:proofErr w:type="spellEnd"/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sars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covid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e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 AND #2 AND #3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Influenza OR flu OR "flu-based"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AND vaccine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5 AND #23 AND #6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Merck OR MSD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id* OR SARS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e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1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8 AND #9 AND #10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2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jansse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johnso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"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j&amp;J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" OR "j &amp; J"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3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4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avir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"corona virus" OR "virus corona" OR "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o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irus" OR covid* OR "2019-ncov" OR cv19* OR "cv-19" OR "cv 19" OR "n-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"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ncov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antisars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"anti-sars-cov-2" OR "anti-sars-cov2" OR "anti-sarscov-2" OR "anti-sarscov-2"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5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1 OR #14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6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2 AND #13 AND #15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7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 AND institute AND India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8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Oxford* OR Astra* OR "SK Bio"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9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7 OR #18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0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1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19 AND #20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2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AND Institute AND India AND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3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ID* OR SARS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4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gamaleya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AND vaccine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5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3 AND #24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6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Sputnik* AND Light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7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ansino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AD5* OR "type 5"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8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7 AND #29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9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immunization OR immunogenic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isatio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reactogenic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wuha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1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0 AND #33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2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id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3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irus OR viruses OR viral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4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2 AND #33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5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id</w:t>
            </w:r>
            <w:proofErr w:type="gram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-19" OR covid19* OR "covid 19" OR "2019-nCoV" OR cv19* OR "cv-</w:t>
            </w: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9" OR "cv 19" OR "n-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"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ncov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"sars-cov-2" OR "sars-cov2" OR "2019-ncov" OR "covid-19-related" OR "SARS-CoV-2-related" OR "SARS-CoV2-related" OR "2019-nCoV-related" OR "cv-19-related" OR "n-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-related"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6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1 OR #34 OR #35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7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29 AND #36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H04S1* OR "MVA-SARS-2-S" OR "AV-COVID-19" OR DelNS1* OR V591* OR "V-591" OR V590* OR "V-590" OR Ad26* OR "jnj-78436735" OR "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jnj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78436735" OR jnj78436735* OR VAC31518* OR "VAC-31518" OR "VAC-31518"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Jcovde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ChAdOx1* OR AZD1222* OR "AZD 1222" OR "AZD-1222"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ishield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Vaxzevria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vishield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"Gam-COVID-Vac" OR "Gam COVID Vac"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GamCOVIDVac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sputnik* OR "GRAd-COV2" OR "AD5-nCOV" OR "AD5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nCOV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" OR AD5nCOV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Convidecia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PakVac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TMV-083* OR "TMV 083" OR TMV083*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vMerge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4 OR #7 OR #11 OR #11 OR #16 OR #21 OR #22 OR #25 OR #26 OR #28 OR #37 OR #38</w:t>
            </w:r>
          </w:p>
        </w:tc>
      </w:tr>
      <w:tr w:rsidR="00C82395" w:rsidRPr="00B82327" w:rsidTr="00491019">
        <w:trPr>
          <w:trHeight w:val="420"/>
        </w:trPr>
        <w:tc>
          <w:tcPr>
            <w:tcW w:w="9495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pulation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cytopenia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cytop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pen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"low platelet" OR "low platelets"</w:t>
            </w:r>
          </w:p>
        </w:tc>
      </w:tr>
      <w:tr w:rsidR="00C82395" w:rsidRPr="00B82327" w:rsidTr="00491019">
        <w:trPr>
          <w:trHeight w:val="420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sis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41</w:t>
            </w:r>
          </w:p>
        </w:tc>
        <w:tc>
          <w:tcPr>
            <w:tcW w:w="69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s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t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embol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emboli</w:t>
            </w:r>
            <w:proofErr w:type="spellEnd"/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C82395" w:rsidRPr="00B82327" w:rsidTr="00491019">
        <w:trPr>
          <w:trHeight w:val="420"/>
        </w:trPr>
        <w:tc>
          <w:tcPr>
            <w:tcW w:w="9495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C82395" w:rsidRPr="00B82327" w:rsidTr="00491019">
        <w:trPr>
          <w:trHeight w:val="420"/>
        </w:trPr>
        <w:tc>
          <w:tcPr>
            <w:tcW w:w="9495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2395" w:rsidRPr="00B82327" w:rsidRDefault="00C82395" w:rsidP="00491019">
            <w:pPr>
              <w:widowControl w:val="0"/>
              <w:spacing w:before="0"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2327">
              <w:rPr>
                <w:rFonts w:ascii="Arial" w:hAnsi="Arial" w:cs="Arial"/>
                <w:color w:val="000000" w:themeColor="text1"/>
                <w:sz w:val="20"/>
                <w:szCs w:val="20"/>
              </w:rPr>
              <w:t>#39 AND (#40 OR #41)</w:t>
            </w:r>
          </w:p>
        </w:tc>
      </w:tr>
    </w:tbl>
    <w:p w:rsidR="00C82395" w:rsidRPr="00B82327" w:rsidRDefault="00C82395" w:rsidP="00C82395">
      <w:pPr>
        <w:pStyle w:val="Ttulo4"/>
        <w:rPr>
          <w:rFonts w:ascii="Arial" w:hAnsi="Arial" w:cs="Arial"/>
          <w:color w:val="000000" w:themeColor="text1"/>
        </w:rPr>
      </w:pPr>
      <w:bookmarkStart w:id="0" w:name="_ha74ukpf1qmp" w:colFirst="0" w:colLast="0"/>
      <w:bookmarkEnd w:id="0"/>
    </w:p>
    <w:p w:rsidR="00931295" w:rsidRDefault="00931295"/>
    <w:sectPr w:rsidR="0093129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 Plex Sans"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395"/>
    <w:rsid w:val="003320A5"/>
    <w:rsid w:val="00931295"/>
    <w:rsid w:val="00C8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B4E1E9"/>
  <w14:defaultImageDpi w14:val="32767"/>
  <w15:chartTrackingRefBased/>
  <w15:docId w15:val="{1A338550-434C-614D-B0A3-901461CB4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2395"/>
    <w:pPr>
      <w:spacing w:before="280" w:after="80" w:line="276" w:lineRule="auto"/>
      <w:jc w:val="both"/>
    </w:pPr>
    <w:rPr>
      <w:rFonts w:ascii="IBM Plex Sans" w:eastAsia="IBM Plex Sans" w:hAnsi="IBM Plex Sans" w:cs="IBM Plex Sans"/>
      <w:kern w:val="0"/>
      <w:sz w:val="22"/>
      <w:szCs w:val="22"/>
      <w:lang w:val="en" w:eastAsia="es-MX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C82395"/>
    <w:pPr>
      <w:keepNext/>
      <w:keepLines/>
      <w:outlineLvl w:val="3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C82395"/>
    <w:rPr>
      <w:rFonts w:ascii="IBM Plex Sans" w:eastAsia="IBM Plex Sans" w:hAnsi="IBM Plex Sans" w:cs="IBM Plex Sans"/>
      <w:b/>
      <w:kern w:val="0"/>
      <w:sz w:val="22"/>
      <w:szCs w:val="22"/>
      <w:lang w:val="en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0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Peña Álvarez</dc:creator>
  <cp:keywords/>
  <dc:description/>
  <cp:lastModifiedBy>Javiera Peña Álvarez</cp:lastModifiedBy>
  <cp:revision>1</cp:revision>
  <dcterms:created xsi:type="dcterms:W3CDTF">2024-02-22T19:08:00Z</dcterms:created>
  <dcterms:modified xsi:type="dcterms:W3CDTF">2024-02-22T19:10:00Z</dcterms:modified>
</cp:coreProperties>
</file>